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02299D" w:rsidRPr="00252E5D" w:rsidTr="005C3E54">
        <w:trPr>
          <w:trHeight w:val="3251"/>
        </w:trPr>
        <w:tc>
          <w:tcPr>
            <w:tcW w:w="9212" w:type="dxa"/>
          </w:tcPr>
          <w:p w:rsidR="0002299D" w:rsidRPr="008230EF" w:rsidRDefault="0002299D" w:rsidP="005C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02299D" w:rsidRPr="00657F78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657F7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PubMed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(navigated transcranial magnetic stimulation OR navigated TMS)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("Transcranial Magnetic Stimulation"[Mesh] OR transcranial magnetic stimulation*[tiab] OR TMS[tiab] OR rTMS[tiab])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ND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(((intraoperat*[tiab] OR intra-operat*[tiab] OR during surg*[tiab] OR (awake[tiab] AND surgery[tiab]) OR intracranial[tiab]) </w:t>
            </w:r>
            <w:r w:rsidRPr="00F51D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D (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pping[tiab] OR cortical stimulat*[tiab] OR subcortical stimulat*[tiab])) OR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direct cortical stimulat*[tiab] OR direct electrical stimulat*[tiab] OR </w:t>
            </w:r>
            <w:r w:rsidRPr="00F51D2E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Pr="00F51D2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cortical stimulation mapping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tiab] OR intraoperative stimulat*[tiab] OR intra-operative stimulat*[tiab]  OR direct stimulation[tiab] OR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((direct[tiab] NOT (“direct current”[tiab] OR tdcs[tiab])) </w:t>
            </w:r>
            <w:r w:rsidRPr="00F51D2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D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ortical stimulat*[tiab] OR electrical stimulat*[tiab])) OR dcs[tiab])))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T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"Animals"[Mesh] NOT "Humans"[Mesh])</w:t>
            </w:r>
          </w:p>
          <w:p w:rsidR="0002299D" w:rsidRPr="00657F78" w:rsidRDefault="0002299D" w:rsidP="005C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2299D" w:rsidRPr="00657F78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657F7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EMBASE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(‘navigated transcranial magnetic stimulation’ OR ‘navigated TMS’)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('transcranial magnetic stimulation'/exp OR (‘transcranial magnetic stimulation*’ OR TMS OR rTMS):ab,ti)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D</w:t>
            </w:r>
            <w:r w:rsidRPr="00F51D2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((intraoperat* OR ‘intra-operat*’ OR ‘during surg*’ OR (awake AND surgery) OR intracranial) AND (mapping OR ‘cortical stimulat*’ OR ‘subcortical stimulat*’)) OR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‘direct cortical stimulat*’ OR dcs OR ‘direct electrical stimulat*’ OR  ‘cortical stimulation mapping’ OR ‘intraoperative stimulation’ OR ‘intra-operative stimulation’ OR ‘direct stimulation’ OR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(direct NOT (‘direct current’ OR tdcs)) AND (‘cortical stimulat*’ OR ‘electrical stimulat*’)) OR dcs):ab,ti))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T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(('animal'/exp OR 'nonhuman'/exp) NOT 'human'/exp)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51D2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T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'conference abstract'/it</w:t>
            </w:r>
          </w:p>
          <w:p w:rsidR="0002299D" w:rsidRPr="00657F78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2299D" w:rsidRPr="00657F78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657F7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Web of Science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= (“navigated transcranial magnetic stimulation” OR “navigated TMS”)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(TS=((“transcranial magnetic stimulation” OR TMS OR rTMS) </w:t>
            </w: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AND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intraoperat* OR intra-operat* OR surger* OR surgic* OR intracranial OR “direct stimulation” OR “direct cortical” OR dcs)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</w:p>
          <w:p w:rsidR="0002299D" w:rsidRPr="00F51D2E" w:rsidRDefault="0002299D" w:rsidP="005C3E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1D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pping OR stimulat* OR dcs)))</w:t>
            </w:r>
          </w:p>
          <w:p w:rsidR="0002299D" w:rsidRPr="00657F78" w:rsidRDefault="0002299D" w:rsidP="005C3E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F342D3" w:rsidRPr="0002299D" w:rsidRDefault="00F342D3">
      <w:pPr>
        <w:rPr>
          <w:lang w:val="en-US"/>
        </w:rPr>
      </w:pPr>
    </w:p>
    <w:sectPr w:rsidR="00F342D3" w:rsidRPr="000229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99D"/>
    <w:rsid w:val="0002299D"/>
    <w:rsid w:val="0002764F"/>
    <w:rsid w:val="0004112E"/>
    <w:rsid w:val="0006044D"/>
    <w:rsid w:val="000A6602"/>
    <w:rsid w:val="000C5922"/>
    <w:rsid w:val="00144D58"/>
    <w:rsid w:val="00171CAA"/>
    <w:rsid w:val="00173D03"/>
    <w:rsid w:val="001B5242"/>
    <w:rsid w:val="001E1984"/>
    <w:rsid w:val="001E6A3C"/>
    <w:rsid w:val="00221550"/>
    <w:rsid w:val="002245A8"/>
    <w:rsid w:val="0023307A"/>
    <w:rsid w:val="00252E5D"/>
    <w:rsid w:val="00264BAD"/>
    <w:rsid w:val="002A5D54"/>
    <w:rsid w:val="002B7E6D"/>
    <w:rsid w:val="002D6593"/>
    <w:rsid w:val="0032311F"/>
    <w:rsid w:val="0033752B"/>
    <w:rsid w:val="0039132D"/>
    <w:rsid w:val="003A60FD"/>
    <w:rsid w:val="003A7B2B"/>
    <w:rsid w:val="003B67C3"/>
    <w:rsid w:val="003D6587"/>
    <w:rsid w:val="00402532"/>
    <w:rsid w:val="00403E03"/>
    <w:rsid w:val="00435D47"/>
    <w:rsid w:val="0045333E"/>
    <w:rsid w:val="00457BCF"/>
    <w:rsid w:val="004E6426"/>
    <w:rsid w:val="00502529"/>
    <w:rsid w:val="005625F7"/>
    <w:rsid w:val="005C7817"/>
    <w:rsid w:val="005F52F3"/>
    <w:rsid w:val="0062193F"/>
    <w:rsid w:val="006C3964"/>
    <w:rsid w:val="006D7BAC"/>
    <w:rsid w:val="00777AB6"/>
    <w:rsid w:val="007C5B54"/>
    <w:rsid w:val="007F141B"/>
    <w:rsid w:val="00805B51"/>
    <w:rsid w:val="0082347A"/>
    <w:rsid w:val="00867764"/>
    <w:rsid w:val="00886BC0"/>
    <w:rsid w:val="008C50D4"/>
    <w:rsid w:val="008F3E78"/>
    <w:rsid w:val="008F6307"/>
    <w:rsid w:val="00915168"/>
    <w:rsid w:val="009350C3"/>
    <w:rsid w:val="009A1973"/>
    <w:rsid w:val="009B1C5A"/>
    <w:rsid w:val="009B2BFF"/>
    <w:rsid w:val="009B4256"/>
    <w:rsid w:val="009D4B1F"/>
    <w:rsid w:val="00A442C8"/>
    <w:rsid w:val="00B017C2"/>
    <w:rsid w:val="00BD1585"/>
    <w:rsid w:val="00C4170D"/>
    <w:rsid w:val="00C42FA5"/>
    <w:rsid w:val="00C46D04"/>
    <w:rsid w:val="00CD3FA3"/>
    <w:rsid w:val="00CE24C8"/>
    <w:rsid w:val="00D07454"/>
    <w:rsid w:val="00D32AE3"/>
    <w:rsid w:val="00D76C78"/>
    <w:rsid w:val="00DA0656"/>
    <w:rsid w:val="00E07E26"/>
    <w:rsid w:val="00E54043"/>
    <w:rsid w:val="00E67A13"/>
    <w:rsid w:val="00E84C9E"/>
    <w:rsid w:val="00F01372"/>
    <w:rsid w:val="00F15A73"/>
    <w:rsid w:val="00F342D3"/>
    <w:rsid w:val="00F61729"/>
    <w:rsid w:val="00F70186"/>
    <w:rsid w:val="00FD64F0"/>
    <w:rsid w:val="00FF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B61200-5C6D-7A4F-9F1C-2BEF567C5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29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converted-space">
    <w:name w:val="apple-converted-space"/>
    <w:basedOn w:val="Standaardalinea-lettertype"/>
    <w:rsid w:val="0002299D"/>
  </w:style>
  <w:style w:type="table" w:styleId="Tabelraster">
    <w:name w:val="Table Grid"/>
    <w:basedOn w:val="Standaardtabel"/>
    <w:uiPriority w:val="59"/>
    <w:rsid w:val="0002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573</Characters>
  <Application>Microsoft Office Word</Application>
  <DocSecurity>0</DocSecurity>
  <Lines>13</Lines>
  <Paragraphs>3</Paragraphs>
  <ScaleCrop>false</ScaleCrop>
  <Company>Universitair Medisch Centrum Groningen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tema, JR</dc:creator>
  <cp:lastModifiedBy>Hanne-Rinck Jeltema</cp:lastModifiedBy>
  <cp:revision>2</cp:revision>
  <dcterms:created xsi:type="dcterms:W3CDTF">2020-02-19T19:55:00Z</dcterms:created>
  <dcterms:modified xsi:type="dcterms:W3CDTF">2020-02-19T19:55:00Z</dcterms:modified>
</cp:coreProperties>
</file>